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8561D" w14:textId="363345E6" w:rsidR="00254C63" w:rsidRDefault="00254C63" w:rsidP="00254C63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: Summary of whether participants endorsed or denied believing </w:t>
      </w:r>
      <w:r w:rsidRPr="00C23A01">
        <w:rPr>
          <w:rFonts w:cs="Calibri"/>
          <w:szCs w:val="21"/>
        </w:rPr>
        <w:t xml:space="preserve">their reported </w:t>
      </w:r>
      <w:r w:rsidRPr="00C23A01">
        <w:rPr>
          <w:rFonts w:cs="Calibri"/>
          <w:szCs w:val="21"/>
          <w:lang w:val="en-GB"/>
        </w:rPr>
        <w:t>generational, cultural, and religious beliefs surrounding dysmenorrhoea</w:t>
      </w:r>
      <w:r>
        <w:rPr>
          <w:rFonts w:cs="Calibri"/>
          <w:szCs w:val="21"/>
          <w:lang w:val="en-GB"/>
        </w:rPr>
        <w:t>.</w:t>
      </w:r>
    </w:p>
    <w:tbl>
      <w:tblPr>
        <w:tblStyle w:val="Table"/>
        <w:tblW w:w="53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925"/>
        <w:gridCol w:w="1379"/>
        <w:gridCol w:w="1273"/>
        <w:gridCol w:w="1591"/>
        <w:gridCol w:w="1466"/>
      </w:tblGrid>
      <w:tr w:rsidR="00254C63" w:rsidRPr="0023401E" w14:paraId="47F38265" w14:textId="77777777" w:rsidTr="000A4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25" w:type="dxa"/>
          </w:tcPr>
          <w:p w14:paraId="4DEA0BB3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  <w:lang w:val="en-GB"/>
              </w:rPr>
            </w:pPr>
            <w:r w:rsidRPr="0023401E">
              <w:rPr>
                <w:rFonts w:cs="Calibri"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379" w:type="dxa"/>
          </w:tcPr>
          <w:p w14:paraId="26CFA7F9" w14:textId="77777777" w:rsidR="00254C63" w:rsidRPr="0023401E" w:rsidRDefault="00254C63" w:rsidP="000A4EA5">
            <w:pPr>
              <w:pStyle w:val="Compact"/>
              <w:jc w:val="center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b/>
                <w:bCs/>
                <w:sz w:val="16"/>
                <w:szCs w:val="16"/>
                <w:lang w:val="en-GB"/>
              </w:rPr>
              <w:t>Ever menstruated (n=578)</w:t>
            </w:r>
          </w:p>
        </w:tc>
        <w:tc>
          <w:tcPr>
            <w:tcW w:w="1273" w:type="dxa"/>
          </w:tcPr>
          <w:p w14:paraId="076BBC0D" w14:textId="77777777" w:rsidR="00254C63" w:rsidRPr="0023401E" w:rsidRDefault="00254C63" w:rsidP="000A4EA5">
            <w:pPr>
              <w:pStyle w:val="Compact"/>
              <w:jc w:val="center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b/>
                <w:bCs/>
                <w:sz w:val="16"/>
                <w:szCs w:val="16"/>
                <w:lang w:val="en-GB"/>
              </w:rPr>
              <w:t>Never menstruated (n=141)</w:t>
            </w:r>
          </w:p>
        </w:tc>
        <w:tc>
          <w:tcPr>
            <w:tcW w:w="1591" w:type="dxa"/>
            <w:vAlign w:val="top"/>
          </w:tcPr>
          <w:p w14:paraId="4B19E1DD" w14:textId="77777777" w:rsidR="00254C63" w:rsidRPr="0023401E" w:rsidRDefault="00254C63" w:rsidP="000A4EA5">
            <w:pPr>
              <w:pStyle w:val="Compact"/>
              <w:jc w:val="center"/>
              <w:rPr>
                <w:rFonts w:cs="Calibri"/>
                <w:b/>
                <w:bCs/>
                <w:sz w:val="16"/>
                <w:szCs w:val="16"/>
                <w:lang w:val="en-GB"/>
              </w:rPr>
            </w:pPr>
            <w:r w:rsidRPr="0023401E">
              <w:rPr>
                <w:rFonts w:cs="Calibri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3AFABC65" w14:textId="77777777" w:rsidR="00254C63" w:rsidRPr="0023401E" w:rsidRDefault="00254C63" w:rsidP="000A4EA5">
            <w:pPr>
              <w:pStyle w:val="Compact"/>
              <w:jc w:val="center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b/>
                <w:bCs/>
                <w:sz w:val="16"/>
                <w:szCs w:val="16"/>
                <w:lang w:val="en-GB"/>
              </w:rPr>
              <w:t>(N=719)</w:t>
            </w:r>
          </w:p>
        </w:tc>
        <w:tc>
          <w:tcPr>
            <w:tcW w:w="1466" w:type="dxa"/>
          </w:tcPr>
          <w:p w14:paraId="401A31C1" w14:textId="77777777" w:rsidR="00254C63" w:rsidRPr="0023401E" w:rsidRDefault="00254C63" w:rsidP="000A4EA5">
            <w:pPr>
              <w:pStyle w:val="Compact"/>
              <w:jc w:val="center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b/>
                <w:bCs/>
                <w:sz w:val="16"/>
                <w:szCs w:val="16"/>
                <w:lang w:val="en-GB"/>
              </w:rPr>
              <w:t>p value of between group differences</w:t>
            </w:r>
          </w:p>
        </w:tc>
      </w:tr>
      <w:tr w:rsidR="00254C63" w:rsidRPr="0023401E" w14:paraId="3EF87D8E" w14:textId="77777777" w:rsidTr="000A4EA5">
        <w:tc>
          <w:tcPr>
            <w:tcW w:w="8168" w:type="dxa"/>
            <w:gridSpan w:val="4"/>
          </w:tcPr>
          <w:p w14:paraId="63DE28E4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b/>
                <w:bCs/>
                <w:sz w:val="16"/>
                <w:szCs w:val="16"/>
                <w:lang w:val="en-GB"/>
              </w:rPr>
              <w:t>Do you believe your generational/cultural/religious teachings surrounding dysmenorrhoea?</w:t>
            </w:r>
          </w:p>
        </w:tc>
        <w:tc>
          <w:tcPr>
            <w:tcW w:w="1466" w:type="dxa"/>
          </w:tcPr>
          <w:p w14:paraId="5CD3A89D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&lt; 0.001</w:t>
            </w:r>
          </w:p>
        </w:tc>
      </w:tr>
      <w:tr w:rsidR="00254C63" w:rsidRPr="0023401E" w14:paraId="560A70C0" w14:textId="77777777" w:rsidTr="000A4EA5">
        <w:tc>
          <w:tcPr>
            <w:tcW w:w="3925" w:type="dxa"/>
          </w:tcPr>
          <w:p w14:paraId="5DF5875A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  <w:lang w:val="en-GB"/>
              </w:rPr>
            </w:pPr>
            <w:r w:rsidRPr="0023401E">
              <w:rPr>
                <w:rFonts w:cs="Calibri"/>
                <w:sz w:val="16"/>
                <w:szCs w:val="16"/>
                <w:lang w:val="en-GB"/>
              </w:rPr>
              <w:t>   Yes</w:t>
            </w:r>
          </w:p>
        </w:tc>
        <w:tc>
          <w:tcPr>
            <w:tcW w:w="1379" w:type="dxa"/>
          </w:tcPr>
          <w:p w14:paraId="2F566E93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72 (17.3%)</w:t>
            </w:r>
          </w:p>
        </w:tc>
        <w:tc>
          <w:tcPr>
            <w:tcW w:w="1273" w:type="dxa"/>
          </w:tcPr>
          <w:p w14:paraId="21DCBFF1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20 (20.4%)</w:t>
            </w:r>
          </w:p>
        </w:tc>
        <w:tc>
          <w:tcPr>
            <w:tcW w:w="1591" w:type="dxa"/>
          </w:tcPr>
          <w:p w14:paraId="2CBC3F6B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92 (17.9%)</w:t>
            </w:r>
          </w:p>
        </w:tc>
        <w:tc>
          <w:tcPr>
            <w:tcW w:w="1466" w:type="dxa"/>
          </w:tcPr>
          <w:p w14:paraId="4CD9AE8F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</w:rPr>
            </w:pPr>
          </w:p>
        </w:tc>
      </w:tr>
      <w:tr w:rsidR="00254C63" w:rsidRPr="0023401E" w14:paraId="42E4D619" w14:textId="77777777" w:rsidTr="000A4EA5">
        <w:tc>
          <w:tcPr>
            <w:tcW w:w="3925" w:type="dxa"/>
          </w:tcPr>
          <w:p w14:paraId="6994568E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  <w:lang w:val="en-GB"/>
              </w:rPr>
            </w:pPr>
            <w:r w:rsidRPr="0023401E">
              <w:rPr>
                <w:rFonts w:cs="Calibri"/>
                <w:sz w:val="16"/>
                <w:szCs w:val="16"/>
                <w:lang w:val="en-GB"/>
              </w:rPr>
              <w:t>   No</w:t>
            </w:r>
          </w:p>
        </w:tc>
        <w:tc>
          <w:tcPr>
            <w:tcW w:w="1379" w:type="dxa"/>
          </w:tcPr>
          <w:p w14:paraId="7AC9797F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263 (63.2%)</w:t>
            </w:r>
          </w:p>
        </w:tc>
        <w:tc>
          <w:tcPr>
            <w:tcW w:w="1273" w:type="dxa"/>
          </w:tcPr>
          <w:p w14:paraId="1E46FD44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43 (43.9%)</w:t>
            </w:r>
          </w:p>
        </w:tc>
        <w:tc>
          <w:tcPr>
            <w:tcW w:w="1591" w:type="dxa"/>
          </w:tcPr>
          <w:p w14:paraId="246EE469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306 (59.5%)</w:t>
            </w:r>
          </w:p>
        </w:tc>
        <w:tc>
          <w:tcPr>
            <w:tcW w:w="1466" w:type="dxa"/>
          </w:tcPr>
          <w:p w14:paraId="4D3D474B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</w:rPr>
            </w:pPr>
          </w:p>
        </w:tc>
      </w:tr>
      <w:tr w:rsidR="00254C63" w:rsidRPr="0023401E" w14:paraId="3C54E3AE" w14:textId="77777777" w:rsidTr="000A4EA5">
        <w:tc>
          <w:tcPr>
            <w:tcW w:w="3925" w:type="dxa"/>
          </w:tcPr>
          <w:p w14:paraId="5FF64C5B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  <w:lang w:val="en-GB"/>
              </w:rPr>
            </w:pPr>
            <w:r w:rsidRPr="0023401E">
              <w:rPr>
                <w:rFonts w:cs="Calibri"/>
                <w:sz w:val="16"/>
                <w:szCs w:val="16"/>
                <w:lang w:val="en-GB"/>
              </w:rPr>
              <w:t>   Unsure</w:t>
            </w:r>
          </w:p>
        </w:tc>
        <w:tc>
          <w:tcPr>
            <w:tcW w:w="1379" w:type="dxa"/>
          </w:tcPr>
          <w:p w14:paraId="06DC1FA5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81 (19.5%)</w:t>
            </w:r>
          </w:p>
        </w:tc>
        <w:tc>
          <w:tcPr>
            <w:tcW w:w="1273" w:type="dxa"/>
          </w:tcPr>
          <w:p w14:paraId="45B6B596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35 (35.7%)</w:t>
            </w:r>
          </w:p>
        </w:tc>
        <w:tc>
          <w:tcPr>
            <w:tcW w:w="1591" w:type="dxa"/>
          </w:tcPr>
          <w:p w14:paraId="0D61219F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116 (22.6%)</w:t>
            </w:r>
          </w:p>
        </w:tc>
        <w:tc>
          <w:tcPr>
            <w:tcW w:w="1466" w:type="dxa"/>
          </w:tcPr>
          <w:p w14:paraId="62539A57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</w:rPr>
            </w:pPr>
          </w:p>
        </w:tc>
      </w:tr>
      <w:tr w:rsidR="00254C63" w:rsidRPr="0023401E" w14:paraId="132934BA" w14:textId="77777777" w:rsidTr="000A4EA5">
        <w:tc>
          <w:tcPr>
            <w:tcW w:w="3925" w:type="dxa"/>
          </w:tcPr>
          <w:p w14:paraId="1FAF6F84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  <w:lang w:val="en-GB"/>
              </w:rPr>
            </w:pPr>
            <w:r w:rsidRPr="0023401E">
              <w:rPr>
                <w:rFonts w:cs="Calibri"/>
                <w:sz w:val="16"/>
                <w:szCs w:val="16"/>
                <w:lang w:val="en-GB"/>
              </w:rPr>
              <w:t xml:space="preserve">   Missing data</w:t>
            </w:r>
          </w:p>
        </w:tc>
        <w:tc>
          <w:tcPr>
            <w:tcW w:w="1379" w:type="dxa"/>
          </w:tcPr>
          <w:p w14:paraId="2855E49C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162</w:t>
            </w:r>
          </w:p>
        </w:tc>
        <w:tc>
          <w:tcPr>
            <w:tcW w:w="1273" w:type="dxa"/>
          </w:tcPr>
          <w:p w14:paraId="022FFD5B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43</w:t>
            </w:r>
          </w:p>
        </w:tc>
        <w:tc>
          <w:tcPr>
            <w:tcW w:w="1591" w:type="dxa"/>
          </w:tcPr>
          <w:p w14:paraId="061746E2" w14:textId="77777777" w:rsidR="00254C63" w:rsidRPr="0023401E" w:rsidRDefault="00254C63" w:rsidP="000A4EA5">
            <w:pPr>
              <w:pStyle w:val="Compact"/>
              <w:jc w:val="right"/>
              <w:rPr>
                <w:rFonts w:cs="Calibri"/>
                <w:sz w:val="16"/>
                <w:szCs w:val="16"/>
              </w:rPr>
            </w:pPr>
            <w:r w:rsidRPr="0023401E">
              <w:rPr>
                <w:rFonts w:cs="Calibri"/>
                <w:sz w:val="16"/>
                <w:szCs w:val="16"/>
              </w:rPr>
              <w:t>205</w:t>
            </w:r>
          </w:p>
        </w:tc>
        <w:tc>
          <w:tcPr>
            <w:tcW w:w="1466" w:type="dxa"/>
          </w:tcPr>
          <w:p w14:paraId="4606EFC5" w14:textId="77777777" w:rsidR="00254C63" w:rsidRPr="0023401E" w:rsidRDefault="00254C63" w:rsidP="000A4EA5">
            <w:pPr>
              <w:pStyle w:val="Compact"/>
              <w:rPr>
                <w:rFonts w:cs="Calibri"/>
                <w:sz w:val="16"/>
                <w:szCs w:val="16"/>
              </w:rPr>
            </w:pPr>
          </w:p>
        </w:tc>
      </w:tr>
    </w:tbl>
    <w:p w14:paraId="33E4D0CE" w14:textId="77777777" w:rsidR="00CA731C" w:rsidRDefault="00CA731C"/>
    <w:sectPr w:rsidR="00CA7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63"/>
    <w:rsid w:val="00012E8E"/>
    <w:rsid w:val="000231A8"/>
    <w:rsid w:val="00042018"/>
    <w:rsid w:val="00073D3C"/>
    <w:rsid w:val="00083E4B"/>
    <w:rsid w:val="00096398"/>
    <w:rsid w:val="000A11E1"/>
    <w:rsid w:val="000D1075"/>
    <w:rsid w:val="000D2E34"/>
    <w:rsid w:val="000E6166"/>
    <w:rsid w:val="00104519"/>
    <w:rsid w:val="001377D9"/>
    <w:rsid w:val="001A4ED4"/>
    <w:rsid w:val="001A5062"/>
    <w:rsid w:val="001B6C7C"/>
    <w:rsid w:val="001E6579"/>
    <w:rsid w:val="001E68DC"/>
    <w:rsid w:val="001F1D50"/>
    <w:rsid w:val="00201685"/>
    <w:rsid w:val="0020605B"/>
    <w:rsid w:val="00222E24"/>
    <w:rsid w:val="00224C99"/>
    <w:rsid w:val="00232D49"/>
    <w:rsid w:val="002335DC"/>
    <w:rsid w:val="00254C63"/>
    <w:rsid w:val="002A67C7"/>
    <w:rsid w:val="002B22D7"/>
    <w:rsid w:val="002D1680"/>
    <w:rsid w:val="002D3531"/>
    <w:rsid w:val="002E0C12"/>
    <w:rsid w:val="00325379"/>
    <w:rsid w:val="00336827"/>
    <w:rsid w:val="00340BAD"/>
    <w:rsid w:val="00354F8A"/>
    <w:rsid w:val="00364A96"/>
    <w:rsid w:val="00372FC3"/>
    <w:rsid w:val="0038394B"/>
    <w:rsid w:val="003930DC"/>
    <w:rsid w:val="0039436B"/>
    <w:rsid w:val="00397FE7"/>
    <w:rsid w:val="003B12D9"/>
    <w:rsid w:val="003C7683"/>
    <w:rsid w:val="003D0539"/>
    <w:rsid w:val="003E20DA"/>
    <w:rsid w:val="00401039"/>
    <w:rsid w:val="00425720"/>
    <w:rsid w:val="00462A0B"/>
    <w:rsid w:val="00467CA1"/>
    <w:rsid w:val="0047335B"/>
    <w:rsid w:val="00476AF2"/>
    <w:rsid w:val="004A60D8"/>
    <w:rsid w:val="004B4AB7"/>
    <w:rsid w:val="004E28A0"/>
    <w:rsid w:val="004E3E9F"/>
    <w:rsid w:val="004F1CAF"/>
    <w:rsid w:val="00526AAC"/>
    <w:rsid w:val="00533533"/>
    <w:rsid w:val="005370A6"/>
    <w:rsid w:val="00537D95"/>
    <w:rsid w:val="00567511"/>
    <w:rsid w:val="005706E9"/>
    <w:rsid w:val="00574730"/>
    <w:rsid w:val="00590659"/>
    <w:rsid w:val="00591546"/>
    <w:rsid w:val="005A6EAA"/>
    <w:rsid w:val="005D3A17"/>
    <w:rsid w:val="005F430C"/>
    <w:rsid w:val="00602B22"/>
    <w:rsid w:val="0060677F"/>
    <w:rsid w:val="00610231"/>
    <w:rsid w:val="006341A8"/>
    <w:rsid w:val="00653170"/>
    <w:rsid w:val="00673EAD"/>
    <w:rsid w:val="00676E1F"/>
    <w:rsid w:val="00695B01"/>
    <w:rsid w:val="006C0080"/>
    <w:rsid w:val="006E3BC2"/>
    <w:rsid w:val="006F44C7"/>
    <w:rsid w:val="006F5AD2"/>
    <w:rsid w:val="006F644D"/>
    <w:rsid w:val="00704F9A"/>
    <w:rsid w:val="0071352C"/>
    <w:rsid w:val="0071654A"/>
    <w:rsid w:val="007340BC"/>
    <w:rsid w:val="0076500E"/>
    <w:rsid w:val="00765DE8"/>
    <w:rsid w:val="007739C3"/>
    <w:rsid w:val="007851BA"/>
    <w:rsid w:val="007D09E2"/>
    <w:rsid w:val="00800E48"/>
    <w:rsid w:val="00813976"/>
    <w:rsid w:val="00835139"/>
    <w:rsid w:val="00862741"/>
    <w:rsid w:val="0086783C"/>
    <w:rsid w:val="00875E11"/>
    <w:rsid w:val="008B5B51"/>
    <w:rsid w:val="008E7EA3"/>
    <w:rsid w:val="008F51FA"/>
    <w:rsid w:val="0090307E"/>
    <w:rsid w:val="0090584E"/>
    <w:rsid w:val="00917E64"/>
    <w:rsid w:val="009514B8"/>
    <w:rsid w:val="00952259"/>
    <w:rsid w:val="00975627"/>
    <w:rsid w:val="009A0899"/>
    <w:rsid w:val="009A32BC"/>
    <w:rsid w:val="009A4188"/>
    <w:rsid w:val="009B7045"/>
    <w:rsid w:val="009D17A0"/>
    <w:rsid w:val="009D3AA6"/>
    <w:rsid w:val="00A05D54"/>
    <w:rsid w:val="00A164EC"/>
    <w:rsid w:val="00A3145C"/>
    <w:rsid w:val="00A3727D"/>
    <w:rsid w:val="00A431F2"/>
    <w:rsid w:val="00A528DA"/>
    <w:rsid w:val="00A55A66"/>
    <w:rsid w:val="00A62D0A"/>
    <w:rsid w:val="00A946D7"/>
    <w:rsid w:val="00AE5263"/>
    <w:rsid w:val="00AF0B5B"/>
    <w:rsid w:val="00AF36C6"/>
    <w:rsid w:val="00B3023A"/>
    <w:rsid w:val="00B65FBF"/>
    <w:rsid w:val="00B9168A"/>
    <w:rsid w:val="00B91F2A"/>
    <w:rsid w:val="00B93B7E"/>
    <w:rsid w:val="00BA00D1"/>
    <w:rsid w:val="00BA2428"/>
    <w:rsid w:val="00BD783D"/>
    <w:rsid w:val="00BE2681"/>
    <w:rsid w:val="00C10A54"/>
    <w:rsid w:val="00C241CA"/>
    <w:rsid w:val="00C26000"/>
    <w:rsid w:val="00C736CA"/>
    <w:rsid w:val="00C7533E"/>
    <w:rsid w:val="00C8664D"/>
    <w:rsid w:val="00CA731C"/>
    <w:rsid w:val="00CD3863"/>
    <w:rsid w:val="00CF3F46"/>
    <w:rsid w:val="00D33F44"/>
    <w:rsid w:val="00D617F8"/>
    <w:rsid w:val="00D951F0"/>
    <w:rsid w:val="00DA024D"/>
    <w:rsid w:val="00DA5070"/>
    <w:rsid w:val="00DB440C"/>
    <w:rsid w:val="00DC6FEF"/>
    <w:rsid w:val="00DD456E"/>
    <w:rsid w:val="00DE3986"/>
    <w:rsid w:val="00DE6FB0"/>
    <w:rsid w:val="00DF1A18"/>
    <w:rsid w:val="00E00B8D"/>
    <w:rsid w:val="00E3269E"/>
    <w:rsid w:val="00E70253"/>
    <w:rsid w:val="00E8292D"/>
    <w:rsid w:val="00EA216F"/>
    <w:rsid w:val="00EA3650"/>
    <w:rsid w:val="00EC1CF6"/>
    <w:rsid w:val="00EE61B8"/>
    <w:rsid w:val="00F20941"/>
    <w:rsid w:val="00F44076"/>
    <w:rsid w:val="00F61B70"/>
    <w:rsid w:val="00F64464"/>
    <w:rsid w:val="00F76D8E"/>
    <w:rsid w:val="00F76E88"/>
    <w:rsid w:val="00F774B7"/>
    <w:rsid w:val="00FA07D8"/>
    <w:rsid w:val="00FB5143"/>
    <w:rsid w:val="00FB5307"/>
    <w:rsid w:val="00FD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0F7887"/>
  <w15:chartTrackingRefBased/>
  <w15:docId w15:val="{674314D6-2434-974C-B651-A835D44F1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C63"/>
    <w:pPr>
      <w:spacing w:line="360" w:lineRule="auto"/>
    </w:pPr>
    <w:rPr>
      <w:rFonts w:ascii="Calibri" w:eastAsia="Times New Roman" w:hAnsi="Calibri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C6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C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C6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C6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C6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C6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C6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C6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C6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C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C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C6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C6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C6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C6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C6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C6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C6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54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4C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C6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4C6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54C6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4C6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54C6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4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C6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54C63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254C63"/>
    <w:pPr>
      <w:spacing w:before="36" w:after="36"/>
    </w:pPr>
    <w:rPr>
      <w:rFonts w:eastAsiaTheme="minorHAnsi"/>
      <w:lang w:val="en-US" w:eastAsia="en-US"/>
    </w:rPr>
  </w:style>
  <w:style w:type="table" w:customStyle="1" w:styleId="Table">
    <w:name w:val="Table"/>
    <w:semiHidden/>
    <w:unhideWhenUsed/>
    <w:qFormat/>
    <w:rsid w:val="00254C63"/>
    <w:pPr>
      <w:spacing w:after="200"/>
    </w:pPr>
    <w:rPr>
      <w:kern w:val="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54C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C63"/>
    <w:rPr>
      <w:rFonts w:ascii="Calibri" w:eastAsia="Times New Roman" w:hAnsi="Calibri" w:cs="Times New Roman"/>
      <w:kern w:val="0"/>
      <w:sz w:val="22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54C6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58A8DE-06FC-094D-9CE7-46053ED43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Bedwell</dc:creator>
  <cp:keywords/>
  <dc:description/>
  <cp:lastModifiedBy>Gill Bedwell</cp:lastModifiedBy>
  <cp:revision>1</cp:revision>
  <dcterms:created xsi:type="dcterms:W3CDTF">2026-06-10T10:13:00Z</dcterms:created>
  <dcterms:modified xsi:type="dcterms:W3CDTF">2026-06-10T10:14:00Z</dcterms:modified>
</cp:coreProperties>
</file>